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ultimedia Appendix 1. The characteristics of the included studi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952"/>
        <w:gridCol w:w="1502"/>
        <w:gridCol w:w="1954"/>
        <w:gridCol w:w="2654"/>
        <w:gridCol w:w="3940"/>
      </w:tblGrid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uthor(s) [Ref.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Location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size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ethod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ntervention 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>Braito et al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[1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3 primary studie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iew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ous method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Erkus et al. [43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Cross-sectional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>Various method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amachandran and Reed [44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 reference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iew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ous method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megaya et al. [45]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apan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7 patients with average 9.5 years follow-up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Retrospective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 Procedure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>Mosow et al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[46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rmany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Retrospective</w:t>
            </w:r>
            <w:r>
              <w:rPr>
                <w:rFonts w:cs="Times New Roman" w:ascii="Times New Roman" w:hAnsi="Times New Roman"/>
              </w:rPr>
              <w:t xml:space="preserve">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vic and Femoral Osteotomie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>Park et al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[47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rea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llow up study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ified Salter Innominate Osteotom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tepanovich et al. [48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Retrospective review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le Innominate Osteotom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hohat et al. [49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 xml:space="preserve">Israil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Long-term follow-up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us Derotational Osteotom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Li and Xu [50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na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Long-term follow-up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ral shelf acetabuloplast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Carsi et al. [51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Retrospective series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lf acetabuloplast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Lim and Shim. [52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rea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lang w:bidi="fa-IR"/>
              </w:rPr>
              <w:t>Retrospective</w:t>
            </w:r>
            <w:r>
              <w:rPr>
                <w:rFonts w:cs="Times New Roman" w:ascii="Times New Roman" w:hAnsi="Times New Roman"/>
              </w:rPr>
              <w:t xml:space="preserve">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 SA with Femoral Varus Osteotom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ut et al. [53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rkey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Long-term follow-up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ter pelvic osteotom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azloumi et al. [54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 reference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cept review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ous method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Yoo et al. [55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rea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Retrospective case series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gus femoral osteotom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Terjesen et al. [56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way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0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Nationwide prospective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us femoral osteotomy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Wu et al. [10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 reference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ous method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sny et al. [57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patient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Long-term follow-up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hrodiastasi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Glard et al. [58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8 patients in 2 group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Retrospective comparison of two matched groups of</w:t>
            </w:r>
          </w:p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lang w:bidi="fa-IR"/>
              </w:rPr>
              <w:t>Patients</w:t>
            </w:r>
            <w:r>
              <w:rPr>
                <w:rFonts w:cs="Times New Roman" w:ascii="Times New Roman" w:hAnsi="Times New Roman"/>
              </w:rPr>
              <w:t xml:space="preserve"> (operative and non-operative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rus  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Castaneda et al. [59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SA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1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Retrospective comparison of two groups of</w:t>
            </w:r>
          </w:p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lang w:bidi="fa-IR"/>
              </w:rPr>
              <w:t>Patients</w:t>
            </w:r>
            <w:r>
              <w:rPr>
                <w:rFonts w:cs="Times New Roman" w:ascii="Times New Roman" w:hAnsi="Times New Roman"/>
              </w:rPr>
              <w:t xml:space="preserve"> (operative and non-operative)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u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>Wiig et al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[32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way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way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follow-up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u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owe et al. [60]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rea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8 patients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ngitudinal study 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ce, varus</w:t>
            </w:r>
          </w:p>
        </w:tc>
      </w:tr>
      <w:tr>
        <w:trPr/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ring et al. [9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controlled, long-term multicenter 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ous methods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1:05:00Z</dcterms:created>
  <dc:creator>Ehsan T</dc:creator>
  <dc:description/>
  <cp:keywords/>
  <dc:language>en-US</dc:language>
  <cp:lastModifiedBy>Editor</cp:lastModifiedBy>
  <dcterms:modified xsi:type="dcterms:W3CDTF">2021-04-19T16:50:00Z</dcterms:modified>
  <cp:revision>13</cp:revision>
  <dc:subject/>
  <dc:title/>
</cp:coreProperties>
</file>